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5DE3" w:rsidRDefault="001F5DE3" w:rsidP="001F5DE3">
      <w:pPr>
        <w:spacing w:after="120" w:line="480" w:lineRule="auto"/>
      </w:pPr>
      <w:bookmarkStart w:id="0" w:name="_GoBack"/>
      <w:r>
        <w:rPr>
          <w:b/>
        </w:rPr>
        <w:t>Supplement</w:t>
      </w:r>
      <w:r w:rsidRPr="00C60AAE">
        <w:rPr>
          <w:b/>
        </w:rPr>
        <w:t xml:space="preserve"> </w:t>
      </w:r>
      <w:proofErr w:type="gramStart"/>
      <w:r w:rsidRPr="00C60AAE">
        <w:rPr>
          <w:b/>
        </w:rPr>
        <w:t>3</w:t>
      </w:r>
      <w:proofErr w:type="gramEnd"/>
      <w:r w:rsidRPr="00C60AAE">
        <w:t xml:space="preserve">. Selected frequency of </w:t>
      </w:r>
      <w:r>
        <w:t xml:space="preserve">observation </w:t>
      </w:r>
      <w:r w:rsidRPr="00C60AAE">
        <w:t>codes per session</w:t>
      </w:r>
      <w:r>
        <w:t xml:space="preserve"> (expansion of Figure </w:t>
      </w:r>
      <w:r w:rsidR="00FF249F">
        <w:t>4</w:t>
      </w:r>
      <w:r>
        <w:t>)</w:t>
      </w:r>
      <w:bookmarkEnd w:id="0"/>
    </w:p>
    <w:tbl>
      <w:tblPr>
        <w:tblW w:w="1135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05"/>
        <w:gridCol w:w="1170"/>
        <w:gridCol w:w="990"/>
        <w:gridCol w:w="1080"/>
        <w:gridCol w:w="1170"/>
        <w:gridCol w:w="1530"/>
        <w:gridCol w:w="900"/>
        <w:gridCol w:w="1260"/>
        <w:gridCol w:w="1170"/>
        <w:gridCol w:w="1275"/>
      </w:tblGrid>
      <w:tr w:rsidR="001F5DE3" w:rsidRPr="00C60AAE" w:rsidTr="00B672C2">
        <w:trPr>
          <w:trHeight w:val="283"/>
          <w:jc w:val="center"/>
        </w:trPr>
        <w:tc>
          <w:tcPr>
            <w:tcW w:w="805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54246D" w:rsidRDefault="001F5DE3" w:rsidP="00B672C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4246D">
              <w:rPr>
                <w:sz w:val="20"/>
                <w:szCs w:val="20"/>
              </w:rPr>
              <w:t>Barriers to connection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F5DE3" w:rsidRPr="0054246D" w:rsidRDefault="001F5DE3" w:rsidP="00B672C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4246D">
              <w:rPr>
                <w:sz w:val="20"/>
                <w:szCs w:val="20"/>
              </w:rPr>
              <w:t>Soothing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F5DE3" w:rsidRPr="0054246D" w:rsidRDefault="001F5DE3" w:rsidP="00B672C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4246D">
              <w:rPr>
                <w:sz w:val="20"/>
                <w:szCs w:val="20"/>
              </w:rPr>
              <w:t>Disciplin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54246D" w:rsidRDefault="001F5DE3" w:rsidP="00B672C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4246D">
              <w:rPr>
                <w:sz w:val="20"/>
                <w:szCs w:val="20"/>
              </w:rPr>
              <w:t>Emotional expression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1F5DE3" w:rsidRPr="0054246D" w:rsidRDefault="001F5DE3" w:rsidP="00B672C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4246D">
              <w:rPr>
                <w:sz w:val="20"/>
                <w:szCs w:val="20"/>
              </w:rPr>
              <w:t>Facial communication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F5DE3" w:rsidRPr="0054246D" w:rsidRDefault="001F5DE3" w:rsidP="00B672C2">
            <w:pPr>
              <w:spacing w:line="360" w:lineRule="auto"/>
              <w:rPr>
                <w:sz w:val="20"/>
                <w:szCs w:val="20"/>
              </w:rPr>
            </w:pPr>
            <w:r w:rsidRPr="0054246D">
              <w:rPr>
                <w:sz w:val="20"/>
                <w:szCs w:val="20"/>
              </w:rPr>
              <w:t>Group impact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F5DE3" w:rsidRPr="0054246D" w:rsidRDefault="001F5DE3" w:rsidP="00B672C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4246D">
              <w:rPr>
                <w:sz w:val="20"/>
                <w:szCs w:val="20"/>
              </w:rPr>
              <w:t>Calming position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54246D" w:rsidRDefault="001F5DE3" w:rsidP="00B672C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4246D">
              <w:rPr>
                <w:sz w:val="20"/>
                <w:szCs w:val="20"/>
              </w:rPr>
              <w:t xml:space="preserve">Nurture specialist 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1F5DE3" w:rsidRPr="0054246D" w:rsidRDefault="001F5DE3" w:rsidP="00B672C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4246D">
              <w:rPr>
                <w:sz w:val="20"/>
                <w:szCs w:val="20"/>
              </w:rPr>
              <w:t>Physical affection</w:t>
            </w:r>
          </w:p>
        </w:tc>
      </w:tr>
      <w:tr w:rsidR="001F5DE3" w:rsidRPr="00C60AAE" w:rsidTr="00B672C2">
        <w:trPr>
          <w:trHeight w:val="283"/>
          <w:jc w:val="center"/>
        </w:trPr>
        <w:tc>
          <w:tcPr>
            <w:tcW w:w="805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bookmarkStart w:id="1" w:name="OLE_LINK1"/>
            <w:r w:rsidRPr="00C60AAE">
              <w:t>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2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2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5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6**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4</w:t>
            </w:r>
          </w:p>
        </w:tc>
      </w:tr>
      <w:tr w:rsidR="001F5DE3" w:rsidRPr="00C60AAE" w:rsidTr="00B672C2">
        <w:trPr>
          <w:trHeight w:val="221"/>
          <w:jc w:val="center"/>
        </w:trPr>
        <w:tc>
          <w:tcPr>
            <w:tcW w:w="805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2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5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3*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24***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2</w:t>
            </w:r>
          </w:p>
        </w:tc>
      </w:tr>
      <w:tr w:rsidR="001F5DE3" w:rsidRPr="00C60AAE" w:rsidTr="00B672C2">
        <w:trPr>
          <w:trHeight w:val="221"/>
          <w:jc w:val="center"/>
        </w:trPr>
        <w:tc>
          <w:tcPr>
            <w:tcW w:w="805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3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0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6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1*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3*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4</w:t>
            </w:r>
          </w:p>
        </w:tc>
      </w:tr>
      <w:tr w:rsidR="001F5DE3" w:rsidRPr="00C60AAE" w:rsidTr="00B672C2">
        <w:trPr>
          <w:trHeight w:val="221"/>
          <w:jc w:val="center"/>
        </w:trPr>
        <w:tc>
          <w:tcPr>
            <w:tcW w:w="805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4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0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2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5*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7**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8**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3</w:t>
            </w:r>
          </w:p>
        </w:tc>
      </w:tr>
      <w:tr w:rsidR="001F5DE3" w:rsidRPr="00C60AAE" w:rsidTr="00B672C2">
        <w:trPr>
          <w:trHeight w:val="221"/>
          <w:jc w:val="center"/>
        </w:trPr>
        <w:tc>
          <w:tcPr>
            <w:tcW w:w="805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5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0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0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5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2*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</w:t>
            </w:r>
          </w:p>
        </w:tc>
      </w:tr>
      <w:tr w:rsidR="001F5DE3" w:rsidRPr="00C60AAE" w:rsidTr="00B672C2">
        <w:trPr>
          <w:trHeight w:val="221"/>
          <w:jc w:val="center"/>
        </w:trPr>
        <w:tc>
          <w:tcPr>
            <w:tcW w:w="805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6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2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5*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1*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8**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2</w:t>
            </w:r>
          </w:p>
        </w:tc>
      </w:tr>
      <w:tr w:rsidR="001F5DE3" w:rsidRPr="00C60AAE" w:rsidTr="00B672C2">
        <w:trPr>
          <w:trHeight w:val="221"/>
          <w:jc w:val="center"/>
        </w:trPr>
        <w:tc>
          <w:tcPr>
            <w:tcW w:w="805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7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0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0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1*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5*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2</w:t>
            </w:r>
          </w:p>
        </w:tc>
      </w:tr>
      <w:tr w:rsidR="001F5DE3" w:rsidRPr="00C60AAE" w:rsidTr="00B672C2">
        <w:trPr>
          <w:trHeight w:val="221"/>
          <w:jc w:val="center"/>
        </w:trPr>
        <w:tc>
          <w:tcPr>
            <w:tcW w:w="805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8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7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3*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8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8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3</w:t>
            </w:r>
          </w:p>
        </w:tc>
      </w:tr>
      <w:tr w:rsidR="001F5DE3" w:rsidRPr="00C60AAE" w:rsidTr="00B672C2">
        <w:trPr>
          <w:trHeight w:val="221"/>
          <w:jc w:val="center"/>
        </w:trPr>
        <w:tc>
          <w:tcPr>
            <w:tcW w:w="805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9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7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6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6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1*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</w:t>
            </w:r>
          </w:p>
        </w:tc>
      </w:tr>
      <w:tr w:rsidR="001F5DE3" w:rsidRPr="00C60AAE" w:rsidTr="00B672C2">
        <w:trPr>
          <w:trHeight w:val="221"/>
          <w:jc w:val="center"/>
        </w:trPr>
        <w:tc>
          <w:tcPr>
            <w:tcW w:w="805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2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4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1*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6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7</w:t>
            </w:r>
          </w:p>
        </w:tc>
      </w:tr>
      <w:tr w:rsidR="001F5DE3" w:rsidRPr="00C60AAE" w:rsidTr="00B672C2">
        <w:trPr>
          <w:trHeight w:val="221"/>
          <w:jc w:val="center"/>
        </w:trPr>
        <w:tc>
          <w:tcPr>
            <w:tcW w:w="805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2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0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8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1*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3</w:t>
            </w:r>
          </w:p>
        </w:tc>
      </w:tr>
      <w:tr w:rsidR="001F5DE3" w:rsidRPr="00C60AAE" w:rsidTr="00B672C2">
        <w:trPr>
          <w:trHeight w:val="221"/>
          <w:jc w:val="center"/>
        </w:trPr>
        <w:tc>
          <w:tcPr>
            <w:tcW w:w="805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2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3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6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0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5*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2*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3</w:t>
            </w:r>
          </w:p>
        </w:tc>
      </w:tr>
      <w:tr w:rsidR="001F5DE3" w:rsidRPr="00C60AAE" w:rsidTr="00B672C2">
        <w:trPr>
          <w:trHeight w:val="221"/>
          <w:jc w:val="center"/>
        </w:trPr>
        <w:tc>
          <w:tcPr>
            <w:tcW w:w="805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3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7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8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3</w:t>
            </w:r>
          </w:p>
        </w:tc>
      </w:tr>
      <w:tr w:rsidR="001F5DE3" w:rsidRPr="00C60AAE" w:rsidTr="00B672C2">
        <w:trPr>
          <w:trHeight w:val="221"/>
          <w:jc w:val="center"/>
        </w:trPr>
        <w:tc>
          <w:tcPr>
            <w:tcW w:w="805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4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2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7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5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8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3</w:t>
            </w:r>
          </w:p>
        </w:tc>
      </w:tr>
      <w:bookmarkEnd w:id="1"/>
      <w:tr w:rsidR="001F5DE3" w:rsidRPr="00C60AAE" w:rsidTr="00B672C2">
        <w:trPr>
          <w:trHeight w:val="221"/>
          <w:jc w:val="center"/>
        </w:trPr>
        <w:tc>
          <w:tcPr>
            <w:tcW w:w="805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  <w:rPr>
                <w:i/>
              </w:rPr>
            </w:pPr>
            <w:r w:rsidRPr="00C60AAE">
              <w:rPr>
                <w:i/>
              </w:rPr>
              <w:t>Total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8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2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22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05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3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90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42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180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1F5DE3" w:rsidRPr="00C60AAE" w:rsidRDefault="001F5DE3" w:rsidP="00B672C2">
            <w:pPr>
              <w:spacing w:line="360" w:lineRule="auto"/>
              <w:jc w:val="center"/>
            </w:pPr>
            <w:r w:rsidRPr="00C60AAE">
              <w:t>41</w:t>
            </w:r>
          </w:p>
        </w:tc>
      </w:tr>
    </w:tbl>
    <w:p w:rsidR="001F5DE3" w:rsidRDefault="001F5DE3" w:rsidP="001F5DE3">
      <w:pPr>
        <w:spacing w:after="120" w:line="480" w:lineRule="auto"/>
      </w:pPr>
      <w:r w:rsidRPr="00C60AAE">
        <w:t>Notes:  frequency * = 11-15</w:t>
      </w:r>
      <w:proofErr w:type="gramStart"/>
      <w:r w:rsidRPr="00C60AAE">
        <w:t>,  *</w:t>
      </w:r>
      <w:proofErr w:type="gramEnd"/>
      <w:r w:rsidRPr="00C60AAE">
        <w:t xml:space="preserve">* = 16-20, *** =  &gt;20 </w:t>
      </w:r>
    </w:p>
    <w:p w:rsidR="0088580A" w:rsidRDefault="0088580A"/>
    <w:sectPr w:rsidR="008858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691F34"/>
    <w:multiLevelType w:val="multilevel"/>
    <w:tmpl w:val="348E8786"/>
    <w:lvl w:ilvl="0">
      <w:start w:val="1"/>
      <w:numFmt w:val="decimal"/>
      <w:lvlText w:val="%1."/>
      <w:lvlJc w:val="left"/>
      <w:pPr>
        <w:ind w:left="426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ind w:left="426" w:hanging="360"/>
      </w:pPr>
    </w:lvl>
    <w:lvl w:ilvl="2">
      <w:start w:val="1"/>
      <w:numFmt w:val="decimal"/>
      <w:lvlText w:val="%1.%2.%3."/>
      <w:lvlJc w:val="left"/>
      <w:pPr>
        <w:ind w:left="786" w:hanging="720"/>
      </w:pPr>
    </w:lvl>
    <w:lvl w:ilvl="3">
      <w:start w:val="1"/>
      <w:numFmt w:val="decimal"/>
      <w:lvlText w:val="%1.%2.%3.%4."/>
      <w:lvlJc w:val="left"/>
      <w:pPr>
        <w:ind w:left="786" w:hanging="720"/>
      </w:pPr>
    </w:lvl>
    <w:lvl w:ilvl="4">
      <w:start w:val="1"/>
      <w:numFmt w:val="decimal"/>
      <w:lvlText w:val="%1.%2.%3.%4.%5."/>
      <w:lvlJc w:val="left"/>
      <w:pPr>
        <w:ind w:left="1146" w:hanging="1080"/>
      </w:pPr>
    </w:lvl>
    <w:lvl w:ilvl="5">
      <w:start w:val="1"/>
      <w:numFmt w:val="decimal"/>
      <w:lvlText w:val="%1.%2.%3.%4.%5.%6."/>
      <w:lvlJc w:val="left"/>
      <w:pPr>
        <w:ind w:left="1146" w:hanging="1080"/>
      </w:pPr>
    </w:lvl>
    <w:lvl w:ilvl="6">
      <w:start w:val="1"/>
      <w:numFmt w:val="decimal"/>
      <w:lvlText w:val="%1.%2.%3.%4.%5.%6.%7."/>
      <w:lvlJc w:val="left"/>
      <w:pPr>
        <w:ind w:left="1506" w:hanging="1440"/>
      </w:pPr>
    </w:lvl>
    <w:lvl w:ilvl="7">
      <w:start w:val="1"/>
      <w:numFmt w:val="decimal"/>
      <w:lvlText w:val="%1.%2.%3.%4.%5.%6.%7.%8."/>
      <w:lvlJc w:val="left"/>
      <w:pPr>
        <w:ind w:left="1506" w:hanging="1440"/>
      </w:pPr>
    </w:lvl>
    <w:lvl w:ilvl="8">
      <w:start w:val="1"/>
      <w:numFmt w:val="decimal"/>
      <w:lvlText w:val="%1.%2.%3.%4.%5.%6.%7.%8.%9."/>
      <w:lvlJc w:val="left"/>
      <w:pPr>
        <w:ind w:left="1866" w:hanging="1800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DE3"/>
    <w:rsid w:val="0000035E"/>
    <w:rsid w:val="000034AC"/>
    <w:rsid w:val="0000472F"/>
    <w:rsid w:val="00005E6D"/>
    <w:rsid w:val="00013D57"/>
    <w:rsid w:val="00021778"/>
    <w:rsid w:val="00021BFC"/>
    <w:rsid w:val="00034668"/>
    <w:rsid w:val="00036C63"/>
    <w:rsid w:val="00056B4F"/>
    <w:rsid w:val="000642F2"/>
    <w:rsid w:val="000723C0"/>
    <w:rsid w:val="00076E21"/>
    <w:rsid w:val="00084394"/>
    <w:rsid w:val="000C4C11"/>
    <w:rsid w:val="000D5C59"/>
    <w:rsid w:val="000E22F8"/>
    <w:rsid w:val="000E46FB"/>
    <w:rsid w:val="000F01D6"/>
    <w:rsid w:val="00123564"/>
    <w:rsid w:val="00124CF7"/>
    <w:rsid w:val="00131D9F"/>
    <w:rsid w:val="00135524"/>
    <w:rsid w:val="00145FD3"/>
    <w:rsid w:val="00155334"/>
    <w:rsid w:val="00164925"/>
    <w:rsid w:val="00164C95"/>
    <w:rsid w:val="001818A1"/>
    <w:rsid w:val="001933F9"/>
    <w:rsid w:val="00195D20"/>
    <w:rsid w:val="001A3301"/>
    <w:rsid w:val="001A4887"/>
    <w:rsid w:val="001C250C"/>
    <w:rsid w:val="001C782A"/>
    <w:rsid w:val="001E389D"/>
    <w:rsid w:val="001F10C2"/>
    <w:rsid w:val="001F1B6E"/>
    <w:rsid w:val="001F5DE3"/>
    <w:rsid w:val="002209A9"/>
    <w:rsid w:val="00227C76"/>
    <w:rsid w:val="00240D33"/>
    <w:rsid w:val="0024146E"/>
    <w:rsid w:val="00270BB9"/>
    <w:rsid w:val="00272B4E"/>
    <w:rsid w:val="0027356F"/>
    <w:rsid w:val="0027516A"/>
    <w:rsid w:val="00283460"/>
    <w:rsid w:val="002A339C"/>
    <w:rsid w:val="002A5F64"/>
    <w:rsid w:val="002B0B3A"/>
    <w:rsid w:val="002C388C"/>
    <w:rsid w:val="002C4E3C"/>
    <w:rsid w:val="00300627"/>
    <w:rsid w:val="0030501E"/>
    <w:rsid w:val="003119FD"/>
    <w:rsid w:val="003155BA"/>
    <w:rsid w:val="003267FB"/>
    <w:rsid w:val="003332A9"/>
    <w:rsid w:val="00351599"/>
    <w:rsid w:val="00360E11"/>
    <w:rsid w:val="003643A8"/>
    <w:rsid w:val="003778EE"/>
    <w:rsid w:val="00377A7F"/>
    <w:rsid w:val="00382E2D"/>
    <w:rsid w:val="00396949"/>
    <w:rsid w:val="003A0A4D"/>
    <w:rsid w:val="003A4C64"/>
    <w:rsid w:val="003D3062"/>
    <w:rsid w:val="003D4CD4"/>
    <w:rsid w:val="003D6ADD"/>
    <w:rsid w:val="003F3B19"/>
    <w:rsid w:val="00401731"/>
    <w:rsid w:val="00403E60"/>
    <w:rsid w:val="00410B7F"/>
    <w:rsid w:val="00430791"/>
    <w:rsid w:val="00443452"/>
    <w:rsid w:val="00453208"/>
    <w:rsid w:val="00454CA5"/>
    <w:rsid w:val="004606B5"/>
    <w:rsid w:val="0046722E"/>
    <w:rsid w:val="0047014B"/>
    <w:rsid w:val="004777AD"/>
    <w:rsid w:val="00497697"/>
    <w:rsid w:val="004B0AEA"/>
    <w:rsid w:val="004C729A"/>
    <w:rsid w:val="004D064E"/>
    <w:rsid w:val="004D5094"/>
    <w:rsid w:val="004E7CDA"/>
    <w:rsid w:val="004F654F"/>
    <w:rsid w:val="004F726C"/>
    <w:rsid w:val="00504FB0"/>
    <w:rsid w:val="00517143"/>
    <w:rsid w:val="00531209"/>
    <w:rsid w:val="005451AA"/>
    <w:rsid w:val="00552986"/>
    <w:rsid w:val="00561C78"/>
    <w:rsid w:val="00566C09"/>
    <w:rsid w:val="00567928"/>
    <w:rsid w:val="00585397"/>
    <w:rsid w:val="005A30A1"/>
    <w:rsid w:val="005A3B76"/>
    <w:rsid w:val="005A4A83"/>
    <w:rsid w:val="005B2C1F"/>
    <w:rsid w:val="005B7377"/>
    <w:rsid w:val="005B79FC"/>
    <w:rsid w:val="005C6E92"/>
    <w:rsid w:val="005D2102"/>
    <w:rsid w:val="005F4817"/>
    <w:rsid w:val="005F5BC6"/>
    <w:rsid w:val="00601B40"/>
    <w:rsid w:val="00607582"/>
    <w:rsid w:val="00615474"/>
    <w:rsid w:val="00617ACB"/>
    <w:rsid w:val="006328F1"/>
    <w:rsid w:val="006406A0"/>
    <w:rsid w:val="00665577"/>
    <w:rsid w:val="00670E03"/>
    <w:rsid w:val="006916D6"/>
    <w:rsid w:val="006953FC"/>
    <w:rsid w:val="006B40E0"/>
    <w:rsid w:val="006C72CF"/>
    <w:rsid w:val="006D77CA"/>
    <w:rsid w:val="006E4596"/>
    <w:rsid w:val="006F0E95"/>
    <w:rsid w:val="006F6E47"/>
    <w:rsid w:val="00707324"/>
    <w:rsid w:val="0073138A"/>
    <w:rsid w:val="00731AAE"/>
    <w:rsid w:val="007435CC"/>
    <w:rsid w:val="0075061A"/>
    <w:rsid w:val="00766AE0"/>
    <w:rsid w:val="007B75EC"/>
    <w:rsid w:val="007E358F"/>
    <w:rsid w:val="007E68CE"/>
    <w:rsid w:val="0081569A"/>
    <w:rsid w:val="008242BC"/>
    <w:rsid w:val="00825A71"/>
    <w:rsid w:val="00827F9C"/>
    <w:rsid w:val="00832485"/>
    <w:rsid w:val="008528B8"/>
    <w:rsid w:val="00880EA6"/>
    <w:rsid w:val="008842CD"/>
    <w:rsid w:val="0088580A"/>
    <w:rsid w:val="00885B6F"/>
    <w:rsid w:val="00886DE4"/>
    <w:rsid w:val="00893FB4"/>
    <w:rsid w:val="008A39F2"/>
    <w:rsid w:val="008D0DB9"/>
    <w:rsid w:val="008D2DDC"/>
    <w:rsid w:val="008D629E"/>
    <w:rsid w:val="008E1751"/>
    <w:rsid w:val="008E2549"/>
    <w:rsid w:val="009042FD"/>
    <w:rsid w:val="00907A7D"/>
    <w:rsid w:val="00910719"/>
    <w:rsid w:val="00920A4F"/>
    <w:rsid w:val="00921FC5"/>
    <w:rsid w:val="00931160"/>
    <w:rsid w:val="00946384"/>
    <w:rsid w:val="00960FCB"/>
    <w:rsid w:val="00973149"/>
    <w:rsid w:val="00973BD5"/>
    <w:rsid w:val="0098282B"/>
    <w:rsid w:val="0099751E"/>
    <w:rsid w:val="009A0F69"/>
    <w:rsid w:val="009A610A"/>
    <w:rsid w:val="009B21CB"/>
    <w:rsid w:val="009C3110"/>
    <w:rsid w:val="009C3A22"/>
    <w:rsid w:val="009C4CEF"/>
    <w:rsid w:val="009E592C"/>
    <w:rsid w:val="009E7C18"/>
    <w:rsid w:val="009F10CF"/>
    <w:rsid w:val="009F6EF9"/>
    <w:rsid w:val="00A12434"/>
    <w:rsid w:val="00A1436A"/>
    <w:rsid w:val="00A145BB"/>
    <w:rsid w:val="00A34518"/>
    <w:rsid w:val="00A34F7F"/>
    <w:rsid w:val="00A37D95"/>
    <w:rsid w:val="00A44D9F"/>
    <w:rsid w:val="00A468D9"/>
    <w:rsid w:val="00A51C2E"/>
    <w:rsid w:val="00A52B60"/>
    <w:rsid w:val="00A541FE"/>
    <w:rsid w:val="00A547E4"/>
    <w:rsid w:val="00A55BE8"/>
    <w:rsid w:val="00A613F4"/>
    <w:rsid w:val="00A63643"/>
    <w:rsid w:val="00A72B67"/>
    <w:rsid w:val="00A7315A"/>
    <w:rsid w:val="00A749E9"/>
    <w:rsid w:val="00A7517B"/>
    <w:rsid w:val="00A75773"/>
    <w:rsid w:val="00AA66C1"/>
    <w:rsid w:val="00AB4A68"/>
    <w:rsid w:val="00AC11F6"/>
    <w:rsid w:val="00AC27DE"/>
    <w:rsid w:val="00AC4A3A"/>
    <w:rsid w:val="00AD193D"/>
    <w:rsid w:val="00AD1B73"/>
    <w:rsid w:val="00AD41A4"/>
    <w:rsid w:val="00AD422B"/>
    <w:rsid w:val="00AE06F6"/>
    <w:rsid w:val="00AE785A"/>
    <w:rsid w:val="00AF053C"/>
    <w:rsid w:val="00AF2370"/>
    <w:rsid w:val="00B024CC"/>
    <w:rsid w:val="00B2379F"/>
    <w:rsid w:val="00B33FEE"/>
    <w:rsid w:val="00B35C62"/>
    <w:rsid w:val="00B377C9"/>
    <w:rsid w:val="00B43986"/>
    <w:rsid w:val="00B50E54"/>
    <w:rsid w:val="00B55F74"/>
    <w:rsid w:val="00B60ADA"/>
    <w:rsid w:val="00B73730"/>
    <w:rsid w:val="00B768D5"/>
    <w:rsid w:val="00BA7E2C"/>
    <w:rsid w:val="00BB18DC"/>
    <w:rsid w:val="00BB78E8"/>
    <w:rsid w:val="00BC283D"/>
    <w:rsid w:val="00BE063D"/>
    <w:rsid w:val="00BE3370"/>
    <w:rsid w:val="00BF66DE"/>
    <w:rsid w:val="00C02705"/>
    <w:rsid w:val="00C10915"/>
    <w:rsid w:val="00C14650"/>
    <w:rsid w:val="00C5096B"/>
    <w:rsid w:val="00C50E8B"/>
    <w:rsid w:val="00C53833"/>
    <w:rsid w:val="00C53F3E"/>
    <w:rsid w:val="00C617A2"/>
    <w:rsid w:val="00C7735D"/>
    <w:rsid w:val="00C8092C"/>
    <w:rsid w:val="00C8321C"/>
    <w:rsid w:val="00C9138C"/>
    <w:rsid w:val="00C931D9"/>
    <w:rsid w:val="00CA0C25"/>
    <w:rsid w:val="00CB6EDD"/>
    <w:rsid w:val="00CC20CF"/>
    <w:rsid w:val="00CC5908"/>
    <w:rsid w:val="00CD5A66"/>
    <w:rsid w:val="00CF7909"/>
    <w:rsid w:val="00D0402D"/>
    <w:rsid w:val="00D059AC"/>
    <w:rsid w:val="00D05D17"/>
    <w:rsid w:val="00D0789E"/>
    <w:rsid w:val="00D222AD"/>
    <w:rsid w:val="00D30484"/>
    <w:rsid w:val="00D43516"/>
    <w:rsid w:val="00D455EC"/>
    <w:rsid w:val="00D50CBB"/>
    <w:rsid w:val="00D5194D"/>
    <w:rsid w:val="00D546FB"/>
    <w:rsid w:val="00D61851"/>
    <w:rsid w:val="00D6197A"/>
    <w:rsid w:val="00D92BC8"/>
    <w:rsid w:val="00D97152"/>
    <w:rsid w:val="00DB6BF1"/>
    <w:rsid w:val="00DB7FE5"/>
    <w:rsid w:val="00DC2C85"/>
    <w:rsid w:val="00DD3EC1"/>
    <w:rsid w:val="00DD5BF0"/>
    <w:rsid w:val="00DE017B"/>
    <w:rsid w:val="00DE1466"/>
    <w:rsid w:val="00DE6E7D"/>
    <w:rsid w:val="00DF4F55"/>
    <w:rsid w:val="00DF50F9"/>
    <w:rsid w:val="00DF5367"/>
    <w:rsid w:val="00DF57F7"/>
    <w:rsid w:val="00E1113D"/>
    <w:rsid w:val="00E12C10"/>
    <w:rsid w:val="00E25A5E"/>
    <w:rsid w:val="00E30EEA"/>
    <w:rsid w:val="00E518B8"/>
    <w:rsid w:val="00EB46A8"/>
    <w:rsid w:val="00EB5000"/>
    <w:rsid w:val="00EE1D2A"/>
    <w:rsid w:val="00EE549F"/>
    <w:rsid w:val="00EE5A93"/>
    <w:rsid w:val="00EF0619"/>
    <w:rsid w:val="00EF403D"/>
    <w:rsid w:val="00F12454"/>
    <w:rsid w:val="00F139C2"/>
    <w:rsid w:val="00F25E57"/>
    <w:rsid w:val="00F36302"/>
    <w:rsid w:val="00F47003"/>
    <w:rsid w:val="00F52BF7"/>
    <w:rsid w:val="00F71672"/>
    <w:rsid w:val="00F745F9"/>
    <w:rsid w:val="00F91EA9"/>
    <w:rsid w:val="00F932CA"/>
    <w:rsid w:val="00F943B7"/>
    <w:rsid w:val="00F975CF"/>
    <w:rsid w:val="00FB707B"/>
    <w:rsid w:val="00FC6E91"/>
    <w:rsid w:val="00FD183D"/>
    <w:rsid w:val="00FD2B12"/>
    <w:rsid w:val="00FD36D2"/>
    <w:rsid w:val="00FE3D7C"/>
    <w:rsid w:val="00FE7108"/>
    <w:rsid w:val="00FF189E"/>
    <w:rsid w:val="00FF249F"/>
    <w:rsid w:val="00FF2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B12"/>
  </w:style>
  <w:style w:type="paragraph" w:styleId="Heading1">
    <w:name w:val="heading 1"/>
    <w:basedOn w:val="Normal"/>
    <w:next w:val="Normal"/>
    <w:link w:val="Heading1Char"/>
    <w:uiPriority w:val="9"/>
    <w:qFormat/>
    <w:rsid w:val="0012356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ListParagraph"/>
    <w:next w:val="Normal"/>
    <w:link w:val="Heading2Char"/>
    <w:uiPriority w:val="9"/>
    <w:semiHidden/>
    <w:unhideWhenUsed/>
    <w:qFormat/>
    <w:rsid w:val="0012356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ListParagraph"/>
    <w:next w:val="Normal"/>
    <w:link w:val="Heading3Char"/>
    <w:uiPriority w:val="9"/>
    <w:semiHidden/>
    <w:unhideWhenUsed/>
    <w:qFormat/>
    <w:rsid w:val="0012356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D2B12"/>
    <w:pPr>
      <w:widowControl w:val="0"/>
      <w:ind w:left="720"/>
      <w:contextualSpacing/>
      <w:jc w:val="both"/>
    </w:pPr>
    <w:rPr>
      <w:rFonts w:ascii="Century" w:eastAsia="MS Mincho" w:hAnsi="Century"/>
      <w:kern w:val="2"/>
      <w:sz w:val="21"/>
      <w:lang w:eastAsia="ja-JP"/>
    </w:rPr>
  </w:style>
  <w:style w:type="character" w:styleId="Strong">
    <w:name w:val="Strong"/>
    <w:basedOn w:val="DefaultParagraphFont"/>
    <w:uiPriority w:val="22"/>
    <w:qFormat/>
    <w:rsid w:val="00D43516"/>
    <w:rPr>
      <w:b/>
      <w:bCs/>
    </w:rPr>
  </w:style>
  <w:style w:type="paragraph" w:customStyle="1" w:styleId="Eliheadline">
    <w:name w:val="Eli headline"/>
    <w:basedOn w:val="Normal"/>
    <w:link w:val="EliheadlineChar"/>
    <w:rsid w:val="001F10C2"/>
    <w:pPr>
      <w:spacing w:line="360" w:lineRule="auto"/>
    </w:pPr>
    <w:rPr>
      <w:rFonts w:ascii="Times New Roman" w:hAnsi="Times New Roman" w:cs="Times New Roman"/>
      <w:b/>
      <w:bCs/>
      <w:sz w:val="28"/>
      <w:szCs w:val="28"/>
      <w:lang w:bidi="fa-IR"/>
    </w:rPr>
  </w:style>
  <w:style w:type="character" w:customStyle="1" w:styleId="EliheadlineChar">
    <w:name w:val="Eli headline Char"/>
    <w:basedOn w:val="DefaultParagraphFont"/>
    <w:link w:val="Eliheadline"/>
    <w:rsid w:val="001F10C2"/>
    <w:rPr>
      <w:rFonts w:ascii="Times New Roman" w:hAnsi="Times New Roman" w:cs="Times New Roman"/>
      <w:b/>
      <w:bCs/>
      <w:sz w:val="28"/>
      <w:szCs w:val="28"/>
      <w:lang w:bidi="fa-IR"/>
    </w:rPr>
  </w:style>
  <w:style w:type="paragraph" w:customStyle="1" w:styleId="Elifirstp">
    <w:name w:val="Eli first p"/>
    <w:basedOn w:val="Normal"/>
    <w:link w:val="ElifirstpChar"/>
    <w:rsid w:val="001F10C2"/>
    <w:pPr>
      <w:spacing w:line="360" w:lineRule="auto"/>
    </w:pPr>
    <w:rPr>
      <w:rFonts w:ascii="Times New Roman" w:hAnsi="Times New Roman" w:cs="Times New Roman"/>
      <w:lang w:bidi="fa-IR"/>
    </w:rPr>
  </w:style>
  <w:style w:type="character" w:customStyle="1" w:styleId="ElifirstpChar">
    <w:name w:val="Eli first p Char"/>
    <w:basedOn w:val="DefaultParagraphFont"/>
    <w:link w:val="Elifirstp"/>
    <w:rsid w:val="001F10C2"/>
    <w:rPr>
      <w:rFonts w:ascii="Times New Roman" w:hAnsi="Times New Roman" w:cs="Times New Roman"/>
      <w:sz w:val="24"/>
      <w:szCs w:val="24"/>
      <w:lang w:bidi="fa-IR"/>
    </w:rPr>
  </w:style>
  <w:style w:type="paragraph" w:customStyle="1" w:styleId="Elisecondp">
    <w:name w:val="Eli second p"/>
    <w:basedOn w:val="Normal"/>
    <w:link w:val="ElisecondpChar"/>
    <w:rsid w:val="001F10C2"/>
    <w:pPr>
      <w:spacing w:line="360" w:lineRule="auto"/>
      <w:ind w:firstLine="300"/>
    </w:pPr>
    <w:rPr>
      <w:rFonts w:ascii="Times New Roman" w:hAnsi="Times New Roman" w:cs="Times New Roman"/>
    </w:rPr>
  </w:style>
  <w:style w:type="character" w:customStyle="1" w:styleId="ElisecondpChar">
    <w:name w:val="Eli second p Char"/>
    <w:basedOn w:val="DefaultParagraphFont"/>
    <w:link w:val="Elisecondp"/>
    <w:rsid w:val="001F10C2"/>
    <w:rPr>
      <w:rFonts w:ascii="Times New Roman" w:hAnsi="Times New Roman" w:cs="Times New Roman"/>
      <w:sz w:val="24"/>
      <w:szCs w:val="24"/>
    </w:rPr>
  </w:style>
  <w:style w:type="paragraph" w:customStyle="1" w:styleId="Footnotes">
    <w:name w:val="Footnotes"/>
    <w:basedOn w:val="Normal"/>
    <w:rsid w:val="001F10C2"/>
    <w:pPr>
      <w:spacing w:before="120" w:line="360" w:lineRule="auto"/>
      <w:ind w:left="482" w:hanging="482"/>
      <w:contextualSpacing/>
    </w:pPr>
    <w:rPr>
      <w:rFonts w:ascii="Times New Roman" w:eastAsia="Times New Roman" w:hAnsi="Times New Roman" w:cs="Times New Roman"/>
      <w:lang w:val="en-GB" w:eastAsia="en-GB"/>
    </w:rPr>
  </w:style>
  <w:style w:type="character" w:styleId="Emphasis">
    <w:name w:val="Emphasis"/>
    <w:basedOn w:val="DefaultParagraphFont"/>
    <w:uiPriority w:val="20"/>
    <w:qFormat/>
    <w:rsid w:val="001F10C2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C4A3A"/>
    <w:rPr>
      <w:rFonts w:ascii="Century" w:eastAsia="MS Mincho" w:hAnsi="Century"/>
      <w:kern w:val="2"/>
      <w:sz w:val="21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2356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B6BF1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B6BF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12356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356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356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er">
    <w:name w:val="header"/>
    <w:basedOn w:val="Normal"/>
    <w:link w:val="HeaderChar"/>
    <w:uiPriority w:val="99"/>
    <w:unhideWhenUsed/>
    <w:rsid w:val="00AC4A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4A3A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C4A3A"/>
    <w:rPr>
      <w:color w:val="808080"/>
    </w:rPr>
  </w:style>
  <w:style w:type="paragraph" w:customStyle="1" w:styleId="MDPI13authornames">
    <w:name w:val="MDPI_1.3_authornames"/>
    <w:next w:val="Normal"/>
    <w:qFormat/>
    <w:rsid w:val="00FD2B1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6affiliation">
    <w:name w:val="MDPI_1.6_affiliation"/>
    <w:qFormat/>
    <w:rsid w:val="00FD2B1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link w:val="MDPI17abstractChar"/>
    <w:qFormat/>
    <w:rsid w:val="00FD2B12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FD2B12"/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31text">
    <w:name w:val="MDPI_3.1_text"/>
    <w:link w:val="MDPI31textChar"/>
    <w:qFormat/>
    <w:rsid w:val="00FD2B1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FD2B12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1heading1">
    <w:name w:val="MDPI_2.1_heading1"/>
    <w:qFormat/>
    <w:rsid w:val="00FD2B1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qFormat/>
    <w:rsid w:val="00FD2B1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62BackMatter">
    <w:name w:val="MDPI_6.2_BackMatter"/>
    <w:link w:val="MDPI62BackMatterChar"/>
    <w:qFormat/>
    <w:rsid w:val="00FD2B1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character" w:customStyle="1" w:styleId="MDPI62BackMatterChar">
    <w:name w:val="MDPI_6.2_BackMatter Char"/>
    <w:basedOn w:val="DefaultParagraphFont"/>
    <w:link w:val="MDPI62BackMatter"/>
    <w:rsid w:val="00FD2B12"/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B12"/>
  </w:style>
  <w:style w:type="paragraph" w:styleId="Heading1">
    <w:name w:val="heading 1"/>
    <w:basedOn w:val="Normal"/>
    <w:next w:val="Normal"/>
    <w:link w:val="Heading1Char"/>
    <w:uiPriority w:val="9"/>
    <w:qFormat/>
    <w:rsid w:val="0012356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ListParagraph"/>
    <w:next w:val="Normal"/>
    <w:link w:val="Heading2Char"/>
    <w:uiPriority w:val="9"/>
    <w:semiHidden/>
    <w:unhideWhenUsed/>
    <w:qFormat/>
    <w:rsid w:val="0012356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ListParagraph"/>
    <w:next w:val="Normal"/>
    <w:link w:val="Heading3Char"/>
    <w:uiPriority w:val="9"/>
    <w:semiHidden/>
    <w:unhideWhenUsed/>
    <w:qFormat/>
    <w:rsid w:val="0012356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D2B12"/>
    <w:pPr>
      <w:widowControl w:val="0"/>
      <w:ind w:left="720"/>
      <w:contextualSpacing/>
      <w:jc w:val="both"/>
    </w:pPr>
    <w:rPr>
      <w:rFonts w:ascii="Century" w:eastAsia="MS Mincho" w:hAnsi="Century"/>
      <w:kern w:val="2"/>
      <w:sz w:val="21"/>
      <w:lang w:eastAsia="ja-JP"/>
    </w:rPr>
  </w:style>
  <w:style w:type="character" w:styleId="Strong">
    <w:name w:val="Strong"/>
    <w:basedOn w:val="DefaultParagraphFont"/>
    <w:uiPriority w:val="22"/>
    <w:qFormat/>
    <w:rsid w:val="00D43516"/>
    <w:rPr>
      <w:b/>
      <w:bCs/>
    </w:rPr>
  </w:style>
  <w:style w:type="paragraph" w:customStyle="1" w:styleId="Eliheadline">
    <w:name w:val="Eli headline"/>
    <w:basedOn w:val="Normal"/>
    <w:link w:val="EliheadlineChar"/>
    <w:rsid w:val="001F10C2"/>
    <w:pPr>
      <w:spacing w:line="360" w:lineRule="auto"/>
    </w:pPr>
    <w:rPr>
      <w:rFonts w:ascii="Times New Roman" w:hAnsi="Times New Roman" w:cs="Times New Roman"/>
      <w:b/>
      <w:bCs/>
      <w:sz w:val="28"/>
      <w:szCs w:val="28"/>
      <w:lang w:bidi="fa-IR"/>
    </w:rPr>
  </w:style>
  <w:style w:type="character" w:customStyle="1" w:styleId="EliheadlineChar">
    <w:name w:val="Eli headline Char"/>
    <w:basedOn w:val="DefaultParagraphFont"/>
    <w:link w:val="Eliheadline"/>
    <w:rsid w:val="001F10C2"/>
    <w:rPr>
      <w:rFonts w:ascii="Times New Roman" w:hAnsi="Times New Roman" w:cs="Times New Roman"/>
      <w:b/>
      <w:bCs/>
      <w:sz w:val="28"/>
      <w:szCs w:val="28"/>
      <w:lang w:bidi="fa-IR"/>
    </w:rPr>
  </w:style>
  <w:style w:type="paragraph" w:customStyle="1" w:styleId="Elifirstp">
    <w:name w:val="Eli first p"/>
    <w:basedOn w:val="Normal"/>
    <w:link w:val="ElifirstpChar"/>
    <w:rsid w:val="001F10C2"/>
    <w:pPr>
      <w:spacing w:line="360" w:lineRule="auto"/>
    </w:pPr>
    <w:rPr>
      <w:rFonts w:ascii="Times New Roman" w:hAnsi="Times New Roman" w:cs="Times New Roman"/>
      <w:lang w:bidi="fa-IR"/>
    </w:rPr>
  </w:style>
  <w:style w:type="character" w:customStyle="1" w:styleId="ElifirstpChar">
    <w:name w:val="Eli first p Char"/>
    <w:basedOn w:val="DefaultParagraphFont"/>
    <w:link w:val="Elifirstp"/>
    <w:rsid w:val="001F10C2"/>
    <w:rPr>
      <w:rFonts w:ascii="Times New Roman" w:hAnsi="Times New Roman" w:cs="Times New Roman"/>
      <w:sz w:val="24"/>
      <w:szCs w:val="24"/>
      <w:lang w:bidi="fa-IR"/>
    </w:rPr>
  </w:style>
  <w:style w:type="paragraph" w:customStyle="1" w:styleId="Elisecondp">
    <w:name w:val="Eli second p"/>
    <w:basedOn w:val="Normal"/>
    <w:link w:val="ElisecondpChar"/>
    <w:rsid w:val="001F10C2"/>
    <w:pPr>
      <w:spacing w:line="360" w:lineRule="auto"/>
      <w:ind w:firstLine="300"/>
    </w:pPr>
    <w:rPr>
      <w:rFonts w:ascii="Times New Roman" w:hAnsi="Times New Roman" w:cs="Times New Roman"/>
    </w:rPr>
  </w:style>
  <w:style w:type="character" w:customStyle="1" w:styleId="ElisecondpChar">
    <w:name w:val="Eli second p Char"/>
    <w:basedOn w:val="DefaultParagraphFont"/>
    <w:link w:val="Elisecondp"/>
    <w:rsid w:val="001F10C2"/>
    <w:rPr>
      <w:rFonts w:ascii="Times New Roman" w:hAnsi="Times New Roman" w:cs="Times New Roman"/>
      <w:sz w:val="24"/>
      <w:szCs w:val="24"/>
    </w:rPr>
  </w:style>
  <w:style w:type="paragraph" w:customStyle="1" w:styleId="Footnotes">
    <w:name w:val="Footnotes"/>
    <w:basedOn w:val="Normal"/>
    <w:rsid w:val="001F10C2"/>
    <w:pPr>
      <w:spacing w:before="120" w:line="360" w:lineRule="auto"/>
      <w:ind w:left="482" w:hanging="482"/>
      <w:contextualSpacing/>
    </w:pPr>
    <w:rPr>
      <w:rFonts w:ascii="Times New Roman" w:eastAsia="Times New Roman" w:hAnsi="Times New Roman" w:cs="Times New Roman"/>
      <w:lang w:val="en-GB" w:eastAsia="en-GB"/>
    </w:rPr>
  </w:style>
  <w:style w:type="character" w:styleId="Emphasis">
    <w:name w:val="Emphasis"/>
    <w:basedOn w:val="DefaultParagraphFont"/>
    <w:uiPriority w:val="20"/>
    <w:qFormat/>
    <w:rsid w:val="001F10C2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C4A3A"/>
    <w:rPr>
      <w:rFonts w:ascii="Century" w:eastAsia="MS Mincho" w:hAnsi="Century"/>
      <w:kern w:val="2"/>
      <w:sz w:val="21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2356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B6BF1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B6BF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12356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356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356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er">
    <w:name w:val="header"/>
    <w:basedOn w:val="Normal"/>
    <w:link w:val="HeaderChar"/>
    <w:uiPriority w:val="99"/>
    <w:unhideWhenUsed/>
    <w:rsid w:val="00AC4A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4A3A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C4A3A"/>
    <w:rPr>
      <w:color w:val="808080"/>
    </w:rPr>
  </w:style>
  <w:style w:type="paragraph" w:customStyle="1" w:styleId="MDPI13authornames">
    <w:name w:val="MDPI_1.3_authornames"/>
    <w:next w:val="Normal"/>
    <w:qFormat/>
    <w:rsid w:val="00FD2B1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6affiliation">
    <w:name w:val="MDPI_1.6_affiliation"/>
    <w:qFormat/>
    <w:rsid w:val="00FD2B1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link w:val="MDPI17abstractChar"/>
    <w:qFormat/>
    <w:rsid w:val="00FD2B12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FD2B12"/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31text">
    <w:name w:val="MDPI_3.1_text"/>
    <w:link w:val="MDPI31textChar"/>
    <w:qFormat/>
    <w:rsid w:val="00FD2B1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FD2B12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1heading1">
    <w:name w:val="MDPI_2.1_heading1"/>
    <w:qFormat/>
    <w:rsid w:val="00FD2B1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qFormat/>
    <w:rsid w:val="00FD2B1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62BackMatter">
    <w:name w:val="MDPI_6.2_BackMatter"/>
    <w:link w:val="MDPI62BackMatterChar"/>
    <w:qFormat/>
    <w:rsid w:val="00FD2B1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character" w:customStyle="1" w:styleId="MDPI62BackMatterChar">
    <w:name w:val="MDPI_6.2_BackMatter Char"/>
    <w:basedOn w:val="DefaultParagraphFont"/>
    <w:link w:val="MDPI62BackMatter"/>
    <w:rsid w:val="00FD2B12"/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6166</dc:creator>
  <cp:lastModifiedBy>E746166</cp:lastModifiedBy>
  <cp:revision>2</cp:revision>
  <dcterms:created xsi:type="dcterms:W3CDTF">2023-08-22T01:20:00Z</dcterms:created>
  <dcterms:modified xsi:type="dcterms:W3CDTF">2023-08-22T03:12:00Z</dcterms:modified>
</cp:coreProperties>
</file>